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9D2" w:rsidRDefault="008019D2" w:rsidP="008019D2">
      <w:pPr>
        <w:spacing w:after="0" w:line="240" w:lineRule="auto"/>
        <w:ind w:left="142"/>
        <w:rPr>
          <w:rFonts w:ascii="Times New Roman" w:hAnsi="Times New Roman" w:cs="Times New Roman"/>
          <w:b/>
        </w:rPr>
      </w:pPr>
      <w:bookmarkStart w:id="0" w:name="_Hlk139585474"/>
      <w:r w:rsidRPr="00C76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1</w:t>
      </w:r>
      <w:r w:rsidRPr="00C76E88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Associations between disordered eating behaviour and age-disparate relationships among emerging adults aged 18 – 24 years attending a tertiary institution of learning in Coastal Kenya (n = 273)</w:t>
      </w:r>
    </w:p>
    <w:bookmarkEnd w:id="0"/>
    <w:p w:rsidR="008019D2" w:rsidRPr="00C76E88" w:rsidRDefault="008019D2" w:rsidP="008019D2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4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3031"/>
        <w:gridCol w:w="1498"/>
        <w:gridCol w:w="1677"/>
        <w:gridCol w:w="1668"/>
        <w:gridCol w:w="672"/>
        <w:gridCol w:w="1660"/>
        <w:gridCol w:w="708"/>
      </w:tblGrid>
      <w:tr w:rsidR="008019D2" w:rsidRPr="00C830A8" w:rsidTr="009F0268">
        <w:trPr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Particulars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Age-disparate n [%]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No age-disparate n [%]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Crude OR [95% CI]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Adjusted OR [95% 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Emotional eating [M/SD]</w:t>
            </w:r>
          </w:p>
        </w:tc>
        <w:tc>
          <w:tcPr>
            <w:tcW w:w="3031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0.7 [6.1]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1.6 [7.6]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9 [0.8 – 1.0]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9 [0.8 – 1.1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strained eating [M/SD]</w:t>
            </w: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8.2 [2.2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9.4 [4.0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9 [0.7 – 1.1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9 [0.6 – 1.2]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External eating [M/SD]</w:t>
            </w:r>
          </w:p>
        </w:tc>
        <w:tc>
          <w:tcPr>
            <w:tcW w:w="3031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6.0 [2.5]</w:t>
            </w:r>
          </w:p>
        </w:tc>
        <w:tc>
          <w:tcPr>
            <w:tcW w:w="1677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6.5 [1.9]</w:t>
            </w:r>
          </w:p>
        </w:tc>
        <w:tc>
          <w:tcPr>
            <w:tcW w:w="166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8 [0.6 – 1.2]</w:t>
            </w:r>
          </w:p>
        </w:tc>
        <w:tc>
          <w:tcPr>
            <w:tcW w:w="672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660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8 [0.5 – 1.3]</w:t>
            </w:r>
          </w:p>
        </w:tc>
        <w:tc>
          <w:tcPr>
            <w:tcW w:w="70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Perceived chance of contracting HIV</w:t>
            </w: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Small chance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4 [1.7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26 [98.2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Great chance 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3 [6.9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40 [93.0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4.2 [0.9 – 19.6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5.2 [0.8 – 34.0]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Ever taken PEP</w:t>
            </w:r>
            <w:r w:rsidR="00DD31C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 or PreP</w:t>
            </w:r>
            <w:r w:rsidR="00DD31C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bookmarkStart w:id="1" w:name="_GoBack"/>
            <w:bookmarkEnd w:id="1"/>
          </w:p>
        </w:tc>
        <w:tc>
          <w:tcPr>
            <w:tcW w:w="3031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6 [2.2]</w:t>
            </w:r>
          </w:p>
        </w:tc>
        <w:tc>
          <w:tcPr>
            <w:tcW w:w="1677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57 [97.7]</w:t>
            </w:r>
          </w:p>
        </w:tc>
        <w:tc>
          <w:tcPr>
            <w:tcW w:w="166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60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9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1 [10.0]</w:t>
            </w:r>
          </w:p>
        </w:tc>
        <w:tc>
          <w:tcPr>
            <w:tcW w:w="1677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9 [90.0]</w:t>
            </w:r>
          </w:p>
        </w:tc>
        <w:tc>
          <w:tcPr>
            <w:tcW w:w="166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4.7 [0.5 – 43.7]</w:t>
            </w:r>
          </w:p>
        </w:tc>
        <w:tc>
          <w:tcPr>
            <w:tcW w:w="672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660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6.1 [0.5 – 75.7]</w:t>
            </w:r>
          </w:p>
        </w:tc>
        <w:tc>
          <w:tcPr>
            <w:tcW w:w="708" w:type="dxa"/>
            <w:shd w:val="clear" w:color="auto" w:fill="auto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Binge drinking last 3 months</w:t>
            </w: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Did not drink last 3 months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1 [0.6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145 [99.3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3 [3.1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91 [96.8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4.7 [0.4 – 46.6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8.2 [0.5 – 115.7]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3 [9.0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30 [90.9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14.5 [1.4 – 144.2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11.9 [0.6 – 231.6]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Marijuana use last 3 months</w:t>
            </w:r>
          </w:p>
        </w:tc>
        <w:tc>
          <w:tcPr>
            <w:tcW w:w="3031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Never used marijuana in life time</w:t>
            </w:r>
          </w:p>
        </w:tc>
        <w:tc>
          <w:tcPr>
            <w:tcW w:w="149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3 [1.5]</w:t>
            </w:r>
          </w:p>
        </w:tc>
        <w:tc>
          <w:tcPr>
            <w:tcW w:w="1677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197 [98.5]</w:t>
            </w:r>
          </w:p>
        </w:tc>
        <w:tc>
          <w:tcPr>
            <w:tcW w:w="166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60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9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 [9.5]</w:t>
            </w:r>
          </w:p>
        </w:tc>
        <w:tc>
          <w:tcPr>
            <w:tcW w:w="1677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19 [90.4]</w:t>
            </w:r>
          </w:p>
        </w:tc>
        <w:tc>
          <w:tcPr>
            <w:tcW w:w="166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6.9 [1.0 – 43.9]</w:t>
            </w:r>
          </w:p>
        </w:tc>
        <w:tc>
          <w:tcPr>
            <w:tcW w:w="672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660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5.0 [0.5 – 42.9]</w:t>
            </w:r>
          </w:p>
        </w:tc>
        <w:tc>
          <w:tcPr>
            <w:tcW w:w="70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9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 [3.8]</w:t>
            </w:r>
          </w:p>
        </w:tc>
        <w:tc>
          <w:tcPr>
            <w:tcW w:w="1677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50 [96.1]</w:t>
            </w:r>
          </w:p>
        </w:tc>
        <w:tc>
          <w:tcPr>
            <w:tcW w:w="166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.6 [0.4 – 16.1]</w:t>
            </w:r>
          </w:p>
        </w:tc>
        <w:tc>
          <w:tcPr>
            <w:tcW w:w="672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660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3 [0.0 – 4.6]</w:t>
            </w:r>
          </w:p>
        </w:tc>
        <w:tc>
          <w:tcPr>
            <w:tcW w:w="708" w:type="dxa"/>
            <w:shd w:val="clear" w:color="auto" w:fill="FFFFFF" w:themeFill="background1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Tobacco use last 3 months</w:t>
            </w: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Never used tobacco in life time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4 [1.7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220 [98.2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627DEB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DE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019D2" w:rsidRPr="00C830A8" w:rsidTr="009F0268">
        <w:trPr>
          <w:jc w:val="center"/>
        </w:trPr>
        <w:tc>
          <w:tcPr>
            <w:tcW w:w="3256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0 [0.0]</w:t>
            </w:r>
          </w:p>
        </w:tc>
        <w:tc>
          <w:tcPr>
            <w:tcW w:w="1677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25 [100.0]</w:t>
            </w:r>
          </w:p>
        </w:tc>
        <w:tc>
          <w:tcPr>
            <w:tcW w:w="1668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 xml:space="preserve">Empty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9D2" w:rsidRPr="00BA6D03" w:rsidTr="009F0268">
        <w:trPr>
          <w:jc w:val="center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3 [12.5]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21 [87.5]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7.8 [1.6 – 37.4]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.5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019D2" w:rsidRPr="00C830A8" w:rsidRDefault="008019D2" w:rsidP="00801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A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</w:tbl>
    <w:p w:rsidR="00DD31C4" w:rsidRPr="00D305D6" w:rsidRDefault="00DD31C4" w:rsidP="00DD31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5D6">
        <w:rPr>
          <w:rFonts w:ascii="Times New Roman" w:hAnsi="Times New Roman" w:cs="Times New Roman"/>
          <w:sz w:val="20"/>
          <w:szCs w:val="20"/>
        </w:rPr>
        <w:t>*PEP – Post exposure prophylaxis</w:t>
      </w:r>
    </w:p>
    <w:p w:rsidR="00DD31C4" w:rsidRPr="00D305D6" w:rsidRDefault="00DD31C4" w:rsidP="00DD31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5D6">
        <w:rPr>
          <w:rFonts w:ascii="Times New Roman" w:hAnsi="Times New Roman" w:cs="Times New Roman"/>
          <w:sz w:val="20"/>
          <w:szCs w:val="20"/>
        </w:rPr>
        <w:t>**PreP – Pre-exposure prophylaxis</w:t>
      </w:r>
    </w:p>
    <w:p w:rsidR="00907A7D" w:rsidRDefault="00907A7D"/>
    <w:sectPr w:rsidR="00907A7D" w:rsidSect="008019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D2"/>
    <w:rsid w:val="008019D2"/>
    <w:rsid w:val="00907A7D"/>
    <w:rsid w:val="00DD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F9F0D"/>
  <w15:chartTrackingRefBased/>
  <w15:docId w15:val="{E0457423-5EB8-4931-8879-FC869B75D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9D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9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2</cp:revision>
  <dcterms:created xsi:type="dcterms:W3CDTF">2023-07-06T23:44:00Z</dcterms:created>
  <dcterms:modified xsi:type="dcterms:W3CDTF">2023-07-26T11:40:00Z</dcterms:modified>
</cp:coreProperties>
</file>